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0" w:name="OLE_LINK1"/>
            <w:r>
              <w:rPr>
                <w:rFonts w:ascii="Arial" w:hAnsi="Arial" w:cs="Arial"/>
                <w:sz w:val="18"/>
                <w:szCs w:val="18"/>
              </w:rPr>
              <w:t>Results of individual studies</w:t>
            </w:r>
            <w:bookmarkEnd w:id="0"/>
            <w:r>
              <w:rPr>
                <w:rFonts w:ascii="Arial" w:hAnsi="Arial" w:cs="Arial"/>
                <w:sz w:val="18"/>
                <w:szCs w:val="18"/>
              </w:rPr>
              <w:t xml:space="preserv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bookmarkStart w:id="1" w:name="_GoBack"/>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2</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2I5NDYwZjQ1NDcwMTgwMDY0MGQ0NWQ0ODAzMDEzMTA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7D665F4"/>
    <w:rsid w:val="0C097D93"/>
    <w:rsid w:val="0F6C4D72"/>
    <w:rsid w:val="34C009C1"/>
    <w:rsid w:val="3C9530B4"/>
    <w:rsid w:val="470F79DF"/>
    <w:rsid w:val="488066A8"/>
    <w:rsid w:val="4DA42B99"/>
    <w:rsid w:val="4F3E5FD3"/>
    <w:rsid w:val="51460ED0"/>
    <w:rsid w:val="5F6C02AD"/>
    <w:rsid w:val="5FD0512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3</Words>
  <Characters>5870</Characters>
  <Lines>49</Lines>
  <Paragraphs>14</Paragraphs>
  <TotalTime>34</TotalTime>
  <ScaleCrop>false</ScaleCrop>
  <LinksUpToDate>false</LinksUpToDate>
  <CharactersWithSpaces>6793</CharactersWithSpaces>
  <Application>WPS Office_11.1.0.116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CML</cp:lastModifiedBy>
  <cp:lastPrinted>2020-11-24T03:02:00Z</cp:lastPrinted>
  <dcterms:modified xsi:type="dcterms:W3CDTF">2022-05-24T06:50:1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5583DBD73E374933B67D1C9D47A39BAA</vt:lpwstr>
  </property>
</Properties>
</file>